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821" w:rsidRDefault="000A6821" w:rsidP="000A6821">
      <w:bookmarkStart w:id="0" w:name="_GoBack"/>
      <w:r w:rsidRPr="28EF8BE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upplemental Figure:</w:t>
      </w:r>
    </w:p>
    <w:p w:rsidR="000A6821" w:rsidRDefault="000A6821" w:rsidP="000A682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0A6821" w:rsidRDefault="000A6821" w:rsidP="000A682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16C16A4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u w:val="single"/>
          <w:lang w:val="en-US"/>
        </w:rPr>
        <w:t xml:space="preserve">Table S1. </w:t>
      </w:r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NTDB Pre-Existing Conditions and Associated ICD-10-CM Codes 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lcohol Use Disorder – F10.2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leeding Disorder – D69.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urrently Receiving Chemotherapy for Cancer – Z51.11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ngenital Anomalies – Q89.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ngestive Heart Failure – I50.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urrent Smoker – F17.20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hronic Renal Failure – N18.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istory of Cerebrovascular Accident – Z86.73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iabetes Mellitus – E11.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isseminated Cancer – C79.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dvanced Directive Limiting Care – Z66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unctionally Dependent Health Status – Z74.1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istory of Angina – Z86.7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istory of Myocardial Infarction – I25.2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istory of Peripheral Vascular Disease – Z86.7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ypertension – I1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ematurity – P07.3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hronic Obstructive Pulmonary Disease – J44.9</w:t>
      </w:r>
    </w:p>
    <w:p w:rsidR="000A6821" w:rsidRDefault="000A6821" w:rsidP="000A6821">
      <w:r w:rsidRPr="28EF8BE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teroid Use – Z79.52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irrhosis – K74.6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ementia – F03.9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ajor Psychiatric Illness – F9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rug Use Disorder – F19.2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ttention Deficit Hyperactivity Disorder – F90.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nticoagulant Therapy – Z79.01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Angina Pectoris – I20.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Mental/Personality Disorder – F99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istory of Myocardial Infarction – I25.2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eripheral Arterial Disease – I73.9</w:t>
      </w:r>
    </w:p>
    <w:p w:rsidR="000A6821" w:rsidRDefault="000A6821" w:rsidP="000A6821">
      <w:r w:rsidRPr="28EF8BE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ubstance Use Disorder – F19.2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ematurity – P07.30</w:t>
      </w:r>
    </w:p>
    <w:p w:rsidR="000A6821" w:rsidRDefault="000A6821" w:rsidP="000A6821">
      <w:r w:rsidRPr="16C16A4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regnancy – Z33.1</w:t>
      </w:r>
    </w:p>
    <w:bookmarkEnd w:id="0"/>
    <w:p w:rsidR="00BD6B1A" w:rsidRDefault="00BD6B1A"/>
    <w:sectPr w:rsidR="00BD6B1A" w:rsidSect="00FD6DF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2E26" w:rsidRDefault="008C2E26">
      <w:pPr>
        <w:spacing w:after="0" w:line="240" w:lineRule="auto"/>
      </w:pPr>
      <w:r>
        <w:separator/>
      </w:r>
    </w:p>
  </w:endnote>
  <w:endnote w:type="continuationSeparator" w:id="0">
    <w:p w:rsidR="008C2E26" w:rsidRDefault="008C2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57E2" w:rsidRDefault="000A6821">
    <w:pPr>
      <w:jc w:val="right"/>
    </w:pPr>
    <w:r>
      <w:fldChar w:fldCharType="begin"/>
    </w:r>
    <w:r>
      <w:instrText>PAGE</w:instrText>
    </w:r>
    <w:r>
      <w:fldChar w:fldCharType="separate"/>
    </w:r>
    <w:r w:rsidR="00FD6DF2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2E26" w:rsidRDefault="008C2E26">
      <w:pPr>
        <w:spacing w:after="0" w:line="240" w:lineRule="auto"/>
      </w:pPr>
      <w:r>
        <w:separator/>
      </w:r>
    </w:p>
  </w:footnote>
  <w:footnote w:type="continuationSeparator" w:id="0">
    <w:p w:rsidR="008C2E26" w:rsidRDefault="008C2E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357E2" w:rsidRDefault="008C2E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821"/>
    <w:rsid w:val="000A6821"/>
    <w:rsid w:val="005E41F9"/>
    <w:rsid w:val="008C2E26"/>
    <w:rsid w:val="00AE21DA"/>
    <w:rsid w:val="00B72A13"/>
    <w:rsid w:val="00BD6B1A"/>
    <w:rsid w:val="00FD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029732-2733-4659-BE5D-F50D3436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6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86820-BA79-4F09-AB2E-2B0846553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UBARAJAN SELVAM</dc:creator>
  <cp:keywords/>
  <dc:description/>
  <cp:lastModifiedBy>SORUBARAJAN SELVAM</cp:lastModifiedBy>
  <cp:revision>2</cp:revision>
  <dcterms:created xsi:type="dcterms:W3CDTF">2026-05-07T04:15:00Z</dcterms:created>
  <dcterms:modified xsi:type="dcterms:W3CDTF">2026-05-07T04:50:00Z</dcterms:modified>
</cp:coreProperties>
</file>